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320" w:rsidRDefault="00337320" w:rsidP="00337320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D65FB">
        <w:rPr>
          <w:rFonts w:ascii="Times New Roman" w:hAnsi="Times New Roman"/>
          <w:b/>
          <w:bCs/>
          <w:sz w:val="24"/>
          <w:szCs w:val="24"/>
        </w:rPr>
        <w:t>Supplementary data</w:t>
      </w:r>
    </w:p>
    <w:p w:rsidR="00337320" w:rsidRDefault="00337320" w:rsidP="008D287C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8D287C" w:rsidRPr="00BD65FB" w:rsidRDefault="008D287C" w:rsidP="008D287C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b</w:t>
      </w:r>
      <w:r w:rsidRPr="00BD65FB">
        <w:rPr>
          <w:rFonts w:ascii="Times New Roman" w:hAnsi="Times New Roman"/>
          <w:sz w:val="24"/>
          <w:szCs w:val="24"/>
        </w:rPr>
        <w:t xml:space="preserve">: Limit of detection of Seg-9 group-specific RT-PCR assay </w:t>
      </w:r>
      <w:r w:rsidRPr="0012640C">
        <w:rPr>
          <w:rFonts w:ascii="Times New Roman" w:hAnsi="Times New Roman"/>
          <w:sz w:val="24"/>
          <w:szCs w:val="24"/>
        </w:rPr>
        <w:t>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8D287C" w:rsidRPr="002B410B" w:rsidTr="00D14A52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7C" w:rsidRPr="00194E32" w:rsidRDefault="008D287C" w:rsidP="00D14A5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7C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8D287C" w:rsidRPr="00194E32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EHDV-1e (AUS1995/02), EHDV-2e (JAP195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9/01), and EHDV-1w (NIG1967/01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D287C" w:rsidRPr="00194E32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20.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1.17x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23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1.17x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27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1.17x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3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33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11.7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35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 w:rsidRPr="00BD65FB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>
              <w:rPr>
                <w:rFonts w:ascii="Times New Roman" w:hAnsi="Times New Roman"/>
                <w:sz w:val="24"/>
                <w:szCs w:val="24"/>
              </w:rPr>
              <w:t>D1/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36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 w:rsidRPr="00BD65FB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>
              <w:rPr>
                <w:rFonts w:ascii="Times New Roman" w:hAnsi="Times New Roman"/>
                <w:sz w:val="24"/>
                <w:szCs w:val="24"/>
              </w:rPr>
              <w:t>D1/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8D287C" w:rsidRPr="00BD65FB" w:rsidTr="00D14A52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EHD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5FB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  <w:tr w:rsidR="008D287C" w:rsidRPr="00BD65FB" w:rsidTr="00D14A52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D287C" w:rsidRPr="00BD65FB" w:rsidRDefault="008D287C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D287C" w:rsidRPr="00BD65FB" w:rsidRDefault="008D287C" w:rsidP="008D287C">
      <w:pPr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 xml:space="preserve">The limit of detection of EHDV Seg-9 assay is 3 </w:t>
      </w:r>
      <w:r w:rsidRPr="0012640C">
        <w:rPr>
          <w:rFonts w:ascii="Times New Roman" w:hAnsi="Times New Roman"/>
          <w:sz w:val="24"/>
          <w:szCs w:val="24"/>
        </w:rPr>
        <w:t>copies of plasmid/PCR</w:t>
      </w:r>
    </w:p>
    <w:p w:rsidR="00D06EC1" w:rsidRDefault="00337320" w:rsidP="00337320">
      <w:pPr>
        <w:spacing w:after="120" w:line="360" w:lineRule="auto"/>
        <w:jc w:val="both"/>
      </w:pPr>
    </w:p>
    <w:sectPr w:rsidR="00D06EC1" w:rsidSect="003262C8">
      <w:footerReference w:type="default" r:id="rId5"/>
      <w:pgSz w:w="11906" w:h="16838"/>
      <w:pgMar w:top="1103" w:right="1440" w:bottom="709" w:left="1440" w:header="284" w:footer="5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1446" w:rsidRDefault="0033732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A1446" w:rsidRDefault="0033732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87C"/>
    <w:rsid w:val="001C16A8"/>
    <w:rsid w:val="00337320"/>
    <w:rsid w:val="0043231F"/>
    <w:rsid w:val="008D287C"/>
    <w:rsid w:val="00AC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7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2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87C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D28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7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2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87C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D2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a maan</dc:creator>
  <cp:lastModifiedBy>sushila maan</cp:lastModifiedBy>
  <cp:revision>3</cp:revision>
  <dcterms:created xsi:type="dcterms:W3CDTF">2015-12-02T09:55:00Z</dcterms:created>
  <dcterms:modified xsi:type="dcterms:W3CDTF">2015-12-02T09:57:00Z</dcterms:modified>
</cp:coreProperties>
</file>